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6C77A" w14:textId="77777777" w:rsidR="00925760" w:rsidRDefault="00524F8C">
      <w:pPr>
        <w:autoSpaceDE w:val="0"/>
        <w:autoSpaceDN w:val="0"/>
        <w:rPr>
          <w:rFonts w:eastAsia="DengXian"/>
          <w:b/>
          <w:color w:val="0C0C0C"/>
          <w:sz w:val="24"/>
          <w:szCs w:val="24"/>
        </w:rPr>
      </w:pPr>
      <w:r>
        <w:rPr>
          <w:rFonts w:eastAsia="DengXian"/>
          <w:b/>
          <w:color w:val="0C0C0C"/>
          <w:sz w:val="24"/>
          <w:szCs w:val="24"/>
        </w:rPr>
        <w:t>Supplement materials</w:t>
      </w:r>
    </w:p>
    <w:p w14:paraId="7D2F75D9" w14:textId="77777777" w:rsidR="00925760" w:rsidRDefault="00925760">
      <w:pPr>
        <w:autoSpaceDE w:val="0"/>
        <w:autoSpaceDN w:val="0"/>
        <w:rPr>
          <w:b/>
          <w:color w:val="0C0C0C"/>
          <w:sz w:val="24"/>
          <w:szCs w:val="24"/>
        </w:rPr>
      </w:pPr>
    </w:p>
    <w:p w14:paraId="20C90091" w14:textId="77777777" w:rsidR="00925760" w:rsidRDefault="00524F8C">
      <w:pPr>
        <w:rPr>
          <w:sz w:val="24"/>
        </w:rPr>
      </w:pPr>
      <w:r>
        <w:rPr>
          <w:b/>
          <w:color w:val="0C0C0C"/>
          <w:sz w:val="24"/>
          <w:szCs w:val="24"/>
        </w:rPr>
        <w:t>Supplementary Table 1.</w:t>
      </w:r>
      <w:r>
        <w:rPr>
          <w:color w:val="0C0C0C"/>
          <w:sz w:val="24"/>
          <w:szCs w:val="24"/>
        </w:rPr>
        <w:t xml:space="preserve"> </w:t>
      </w:r>
      <w:r>
        <w:rPr>
          <w:sz w:val="24"/>
        </w:rPr>
        <w:t xml:space="preserve">The volume model for </w:t>
      </w:r>
      <w:r>
        <w:rPr>
          <w:i/>
          <w:iCs/>
          <w:sz w:val="24"/>
          <w:szCs w:val="24"/>
        </w:rPr>
        <w:t xml:space="preserve">C. lanceolata </w:t>
      </w:r>
      <w:r>
        <w:rPr>
          <w:sz w:val="24"/>
          <w:szCs w:val="24"/>
        </w:rPr>
        <w:t>in different stand stages (Bai et al. 2021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26"/>
        <w:gridCol w:w="1857"/>
        <w:gridCol w:w="4523"/>
      </w:tblGrid>
      <w:tr w:rsidR="00925760" w14:paraId="063B1185" w14:textId="77777777">
        <w:trPr>
          <w:trHeight w:val="268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A278288" w14:textId="77777777" w:rsidR="00925760" w:rsidRDefault="00524F8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 stage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38C77CAA" w14:textId="77777777" w:rsidR="00925760" w:rsidRDefault="00524F8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DBH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56C1" w14:textId="77777777" w:rsidR="00925760" w:rsidRDefault="00524F8C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s</w:t>
            </w:r>
          </w:p>
        </w:tc>
      </w:tr>
      <w:tr w:rsidR="00925760" w14:paraId="7D51FAC3" w14:textId="77777777">
        <w:trPr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31BC1E8" w14:textId="77777777" w:rsidR="00925760" w:rsidRDefault="00524F8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ddle-aged </w:t>
            </w:r>
          </w:p>
        </w:tc>
        <w:tc>
          <w:tcPr>
            <w:tcW w:w="1959" w:type="dxa"/>
            <w:tcBorders>
              <w:left w:val="nil"/>
            </w:tcBorders>
            <w:vAlign w:val="center"/>
          </w:tcPr>
          <w:p w14:paraId="7AEAA9A9" w14:textId="77777777" w:rsidR="00925760" w:rsidRDefault="00524F8C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</w:t>
            </w:r>
          </w:p>
        </w:tc>
        <w:tc>
          <w:tcPr>
            <w:tcW w:w="0" w:type="auto"/>
          </w:tcPr>
          <w:p w14:paraId="177BA412" w14:textId="77777777" w:rsidR="00925760" w:rsidRDefault="00524F8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position w:val="-6"/>
                <w:sz w:val="24"/>
                <w:szCs w:val="24"/>
                <w:lang w:val="zh-CN"/>
              </w:rPr>
              <w:object w:dxaOrig="4031" w:dyaOrig="318" w14:anchorId="69F6338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1.45pt;height:15.8pt" o:ole="">
                  <v:imagedata r:id="rId6" o:title=""/>
                </v:shape>
                <o:OLEObject Type="Embed" ProgID="Equations" ShapeID="_x0000_i1025" DrawAspect="Content" ObjectID="_1757765736" r:id="rId7"/>
              </w:object>
            </w:r>
          </w:p>
        </w:tc>
      </w:tr>
      <w:tr w:rsidR="00925760" w14:paraId="50A171A7" w14:textId="77777777">
        <w:trPr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D0DFBD5" w14:textId="77777777" w:rsidR="00925760" w:rsidRDefault="00524F8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-mature </w:t>
            </w:r>
          </w:p>
        </w:tc>
        <w:tc>
          <w:tcPr>
            <w:tcW w:w="1959" w:type="dxa"/>
            <w:tcBorders>
              <w:left w:val="nil"/>
            </w:tcBorders>
            <w:vAlign w:val="center"/>
          </w:tcPr>
          <w:p w14:paraId="2C82F0EC" w14:textId="77777777" w:rsidR="00925760" w:rsidRDefault="00524F8C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</w:t>
            </w:r>
          </w:p>
        </w:tc>
        <w:tc>
          <w:tcPr>
            <w:tcW w:w="0" w:type="auto"/>
          </w:tcPr>
          <w:p w14:paraId="36615FB5" w14:textId="77777777" w:rsidR="00925760" w:rsidRDefault="00524F8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position w:val="-6"/>
                <w:sz w:val="24"/>
                <w:szCs w:val="24"/>
                <w:lang w:val="zh-CN"/>
              </w:rPr>
              <w:object w:dxaOrig="4306" w:dyaOrig="318" w14:anchorId="25242767">
                <v:shape id="_x0000_i1026" type="#_x0000_t75" style="width:215.15pt;height:15.8pt" o:ole="">
                  <v:imagedata r:id="rId8" o:title=""/>
                </v:shape>
                <o:OLEObject Type="Embed" ProgID="Equations" ShapeID="_x0000_i1026" DrawAspect="Content" ObjectID="_1757765737" r:id="rId9"/>
              </w:object>
            </w:r>
          </w:p>
        </w:tc>
      </w:tr>
      <w:tr w:rsidR="00925760" w14:paraId="44915AEB" w14:textId="77777777">
        <w:trPr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1F7C5" w14:textId="77777777" w:rsidR="00925760" w:rsidRDefault="00524F8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ure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</w:tcBorders>
            <w:vAlign w:val="center"/>
          </w:tcPr>
          <w:p w14:paraId="66DB342E" w14:textId="77777777" w:rsidR="00925760" w:rsidRDefault="00524F8C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DACF8" w14:textId="77777777" w:rsidR="00925760" w:rsidRDefault="00524F8C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position w:val="-6"/>
                <w:sz w:val="24"/>
                <w:szCs w:val="24"/>
                <w:lang w:val="zh-CN"/>
              </w:rPr>
              <w:object w:dxaOrig="4306" w:dyaOrig="318" w14:anchorId="77084DF7">
                <v:shape id="_x0000_i1027" type="#_x0000_t75" style="width:215.15pt;height:15.8pt" o:ole="">
                  <v:imagedata r:id="rId10" o:title=""/>
                </v:shape>
                <o:OLEObject Type="Embed" ProgID="Equations" ShapeID="_x0000_i1027" DrawAspect="Content" ObjectID="_1757765738" r:id="rId11"/>
              </w:object>
            </w:r>
          </w:p>
        </w:tc>
      </w:tr>
    </w:tbl>
    <w:p w14:paraId="1759C563" w14:textId="77777777" w:rsidR="00925760" w:rsidRDefault="00925760"/>
    <w:sectPr w:rsidR="00925760" w:rsidSect="00524F8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E90DD" w14:textId="77777777" w:rsidR="00524F8C" w:rsidRDefault="00524F8C">
      <w:r>
        <w:separator/>
      </w:r>
    </w:p>
  </w:endnote>
  <w:endnote w:type="continuationSeparator" w:id="0">
    <w:p w14:paraId="6736CC6D" w14:textId="77777777" w:rsidR="00524F8C" w:rsidRDefault="00524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3FBBD" w14:textId="77777777" w:rsidR="00524F8C" w:rsidRDefault="00524F8C">
      <w:r>
        <w:separator/>
      </w:r>
    </w:p>
  </w:footnote>
  <w:footnote w:type="continuationSeparator" w:id="0">
    <w:p w14:paraId="193FD926" w14:textId="77777777" w:rsidR="00524F8C" w:rsidRDefault="00524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30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QyMzQ2Y2YzYThhYzBhYzIwYjcyNWJmMTg3NTc2ZTkifQ=="/>
  </w:docVars>
  <w:rsids>
    <w:rsidRoot w:val="00655149"/>
    <w:rsid w:val="0000608B"/>
    <w:rsid w:val="00076562"/>
    <w:rsid w:val="001E62B5"/>
    <w:rsid w:val="0028273E"/>
    <w:rsid w:val="002D013B"/>
    <w:rsid w:val="0031521F"/>
    <w:rsid w:val="00376447"/>
    <w:rsid w:val="003C1BE0"/>
    <w:rsid w:val="00492C44"/>
    <w:rsid w:val="00497A44"/>
    <w:rsid w:val="005067FA"/>
    <w:rsid w:val="00524F8C"/>
    <w:rsid w:val="00564CD5"/>
    <w:rsid w:val="00655149"/>
    <w:rsid w:val="006B4300"/>
    <w:rsid w:val="008219D7"/>
    <w:rsid w:val="008422F8"/>
    <w:rsid w:val="00867559"/>
    <w:rsid w:val="00925760"/>
    <w:rsid w:val="009A2CC6"/>
    <w:rsid w:val="00A76EE2"/>
    <w:rsid w:val="00A919A7"/>
    <w:rsid w:val="00AC7340"/>
    <w:rsid w:val="00B27D14"/>
    <w:rsid w:val="00B6447A"/>
    <w:rsid w:val="00B72397"/>
    <w:rsid w:val="00B9270D"/>
    <w:rsid w:val="00C115BA"/>
    <w:rsid w:val="00DE2C7B"/>
    <w:rsid w:val="00E84FC7"/>
    <w:rsid w:val="02F771C5"/>
    <w:rsid w:val="398613B6"/>
    <w:rsid w:val="3D844433"/>
    <w:rsid w:val="46BC60A7"/>
    <w:rsid w:val="74326E3B"/>
    <w:rsid w:val="76A7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7"/>
    <o:shapelayout v:ext="edit">
      <o:idmap v:ext="edit" data="3"/>
    </o:shapelayout>
  </w:shapeDefaults>
  <w:decimalSymbol w:val="."/>
  <w:listSeparator w:val=","/>
  <w14:docId w14:val="4AAA7C29"/>
  <w15:docId w15:val="{1EC3BCA0-C527-4E20-996A-7AD7AF51A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47</Characters>
  <Application>Microsoft Office Word</Application>
  <DocSecurity>0</DocSecurity>
  <Lines>2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刘 园园</dc:creator>
  <cp:lastModifiedBy>Hima Bhatt</cp:lastModifiedBy>
  <cp:revision>2</cp:revision>
  <dcterms:created xsi:type="dcterms:W3CDTF">2023-10-02T14:29:00Z</dcterms:created>
  <dcterms:modified xsi:type="dcterms:W3CDTF">2023-10-0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DDB102AAD724A0D96FAB6262C0A173C_12</vt:lpwstr>
  </property>
</Properties>
</file>